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2FD" w:rsidRDefault="005902FD">
      <w:r w:rsidRPr="005902FD">
        <w:rPr>
          <w:rFonts w:ascii="Calibri" w:eastAsia="Times New Roman" w:hAnsi="Calibri" w:cs="Calibri"/>
          <w:color w:val="000000"/>
        </w:rPr>
        <w:t>Additional file 5:</w:t>
      </w:r>
      <w:r>
        <w:rPr>
          <w:rFonts w:ascii="Calibri" w:eastAsia="Times New Roman" w:hAnsi="Calibri" w:cs="Calibri"/>
          <w:b/>
          <w:color w:val="000000"/>
        </w:rPr>
        <w:t xml:space="preserve"> </w:t>
      </w:r>
      <w:r w:rsidRPr="009C083D">
        <w:rPr>
          <w:rFonts w:ascii="Calibri" w:eastAsia="Times New Roman" w:hAnsi="Calibri" w:cs="Calibri"/>
          <w:b/>
          <w:color w:val="000000"/>
        </w:rPr>
        <w:t>Table S3</w:t>
      </w:r>
      <w:r>
        <w:rPr>
          <w:rFonts w:ascii="Calibri" w:eastAsia="Times New Roman" w:hAnsi="Calibri" w:cs="Calibri"/>
          <w:color w:val="000000"/>
        </w:rPr>
        <w:t xml:space="preserve">. </w:t>
      </w:r>
      <w:bookmarkStart w:id="0" w:name="_GoBack"/>
      <w:bookmarkEnd w:id="0"/>
      <w:r w:rsidRPr="009C083D">
        <w:rPr>
          <w:rFonts w:ascii="Calibri" w:eastAsia="Times New Roman" w:hAnsi="Calibri" w:cs="Calibri"/>
          <w:color w:val="000000"/>
        </w:rPr>
        <w:t xml:space="preserve">Association of marker alleles with </w:t>
      </w:r>
      <w:proofErr w:type="gramStart"/>
      <w:r w:rsidRPr="009C083D">
        <w:rPr>
          <w:rFonts w:ascii="Calibri" w:eastAsia="Times New Roman" w:hAnsi="Calibri" w:cs="Calibri"/>
          <w:color w:val="000000"/>
        </w:rPr>
        <w:t>Fe ,</w:t>
      </w:r>
      <w:proofErr w:type="gramEnd"/>
      <w:r w:rsidRPr="009C083D">
        <w:rPr>
          <w:rFonts w:ascii="Calibri" w:eastAsia="Times New Roman" w:hAnsi="Calibri" w:cs="Calibri"/>
          <w:color w:val="000000"/>
        </w:rPr>
        <w:t xml:space="preserve"> Zn content, panicle number and grain yield/plot in rice detected both in GLM analyses in a shortlisted panel population of 102 genotypes</w:t>
      </w:r>
    </w:p>
    <w:tbl>
      <w:tblPr>
        <w:tblW w:w="8446" w:type="dxa"/>
        <w:tblInd w:w="93" w:type="dxa"/>
        <w:tblLook w:val="04A0" w:firstRow="1" w:lastRow="0" w:firstColumn="1" w:lastColumn="0" w:noHBand="0" w:noVBand="1"/>
      </w:tblPr>
      <w:tblGrid>
        <w:gridCol w:w="1005"/>
        <w:gridCol w:w="1620"/>
        <w:gridCol w:w="1053"/>
        <w:gridCol w:w="941"/>
        <w:gridCol w:w="941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9C083D" w:rsidRPr="009C083D" w:rsidTr="009C083D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Mark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83D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83D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083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C08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217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4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8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632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1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42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7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9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1.273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95E-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38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31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0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1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6.813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41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43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49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6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415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2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0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879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3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81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714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3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8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15.14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.49E-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53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5.111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.34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00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4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818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0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5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6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073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6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8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67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2.357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43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82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4.701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.20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28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2.638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79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2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2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997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7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7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0.239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1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92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6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36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2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0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6.398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01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40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56.09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85E-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609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8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7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4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1.984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48E-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42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2.587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93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4.967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.48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99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0.610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75E-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88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1.725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95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04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lastRenderedPageBreak/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7.180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13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46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91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9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486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7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9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0.407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94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43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7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9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5.103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15E-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310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89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6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5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4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3.640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61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2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6.308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06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40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9.29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2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85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6.701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22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10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9C083D">
              <w:rPr>
                <w:rFonts w:ascii="Calibri" w:eastAsia="Times New Roman" w:hAnsi="Calibri" w:cs="Calibri"/>
                <w:color w:val="FF0000"/>
              </w:rPr>
              <w:t>RM1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56.09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85E-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609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66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444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4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7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9.306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9.27E-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82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0.625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1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96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408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4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7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2.983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92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4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7.619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38E-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16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4.468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06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96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1.696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9.08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04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7.46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28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48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9.395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85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9C083D">
              <w:rPr>
                <w:rFonts w:ascii="Calibri" w:eastAsia="Times New Roman" w:hAnsi="Calibri" w:cs="Calibri"/>
                <w:color w:val="FF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9C083D">
              <w:rPr>
                <w:rFonts w:ascii="Calibri" w:eastAsia="Times New Roman" w:hAnsi="Calibri" w:cs="Calibri"/>
                <w:color w:val="FF0000"/>
              </w:rPr>
              <w:t>RM3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9C083D">
              <w:rPr>
                <w:rFonts w:ascii="Calibri" w:eastAsia="Times New Roman" w:hAnsi="Calibri" w:cs="Calibri"/>
                <w:color w:val="FF0000"/>
              </w:rPr>
              <w:t>20.915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9C083D">
              <w:rPr>
                <w:rFonts w:ascii="Calibri" w:eastAsia="Times New Roman" w:hAnsi="Calibri" w:cs="Calibri"/>
                <w:color w:val="FF0000"/>
              </w:rPr>
              <w:t>1.38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9C083D">
              <w:rPr>
                <w:rFonts w:ascii="Calibri" w:eastAsia="Times New Roman" w:hAnsi="Calibri" w:cs="Calibri"/>
                <w:color w:val="FF0000"/>
              </w:rPr>
              <w:t>0.172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142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4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9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915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9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4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GRMM9-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2.443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35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0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NA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020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7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8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1.448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1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02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8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6.797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47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43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YSL4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3.465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92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8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lastRenderedPageBreak/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MTP1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156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4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NRAMP5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5.196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75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31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M9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87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YS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2.379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9.52E-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343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YSL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0.16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02E-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31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YSL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7.000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08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1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YSL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7.145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24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46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6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867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7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5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6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1.852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.12E-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418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0.777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.37E-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35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NRAMP1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6.309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43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08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NRAMP1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01.04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62E-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502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FE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0.98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34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73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992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5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992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6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6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0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5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9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1.863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38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06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514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6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3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720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2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5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94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8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7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0.85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1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97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719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0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2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42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8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2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1.984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91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07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326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3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0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591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9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2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9.03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3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82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GRMM9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3.003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87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5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NA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510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4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8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YSL4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700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1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2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6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140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8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FE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075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6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9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lastRenderedPageBreak/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6.280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07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4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309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3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0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234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4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9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8.238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45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54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4.623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.28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27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4.013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03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22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7.39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49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48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618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4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9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9.90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2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9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6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627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9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3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8.68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66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5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3.876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23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21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9.111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3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8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9.32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.76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61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25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4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6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2.942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01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312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4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6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281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8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7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040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5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6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4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902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9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6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8.68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66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5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0.693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1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96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764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1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5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8.727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3.58E-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57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805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6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5.805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33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36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868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4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0.799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97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263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4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6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52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5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2.951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99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4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175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8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6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lastRenderedPageBreak/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8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391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8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2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NRAMP5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616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4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4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IRMM9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04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9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YS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3.161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52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6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YSL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101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6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8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YSL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954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8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6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578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1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1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6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056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9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5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ZIP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443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1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1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NRAMP1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6.694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22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1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NRAMP1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3.244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35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6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OSFE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25.837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.73E-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20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059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9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425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0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656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3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4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022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5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4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925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5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1.919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16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0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2.865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20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13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67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7.652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6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1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5.325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23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0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208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2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2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286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0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1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656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1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2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750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1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5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539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5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3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83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0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3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710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2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4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157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5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75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152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4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7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892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64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5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554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5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6.069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15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57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813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3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1.307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01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01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4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4.372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39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041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083D" w:rsidRPr="009C083D" w:rsidTr="009C08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RM1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11.9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8.03E-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83D">
              <w:rPr>
                <w:rFonts w:ascii="Calibri" w:eastAsia="Times New Roman" w:hAnsi="Calibri" w:cs="Calibri"/>
                <w:color w:val="000000"/>
              </w:rPr>
              <w:t>0.106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3D" w:rsidRPr="009C083D" w:rsidRDefault="009C083D" w:rsidP="009C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95CBB" w:rsidRDefault="00F95CBB" w:rsidP="009C083D"/>
    <w:sectPr w:rsidR="00F95CBB" w:rsidSect="009C0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83D"/>
    <w:rsid w:val="0014579F"/>
    <w:rsid w:val="005902FD"/>
    <w:rsid w:val="00632889"/>
    <w:rsid w:val="009C083D"/>
    <w:rsid w:val="00F9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08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83D"/>
    <w:rPr>
      <w:color w:val="800080"/>
      <w:u w:val="single"/>
    </w:rPr>
  </w:style>
  <w:style w:type="paragraph" w:customStyle="1" w:styleId="font5">
    <w:name w:val="font5"/>
    <w:basedOn w:val="Normal"/>
    <w:rsid w:val="009C0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4">
    <w:name w:val="xl64"/>
    <w:basedOn w:val="Normal"/>
    <w:rsid w:val="009C0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9C0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9C08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08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83D"/>
    <w:rPr>
      <w:color w:val="800080"/>
      <w:u w:val="single"/>
    </w:rPr>
  </w:style>
  <w:style w:type="paragraph" w:customStyle="1" w:styleId="font5">
    <w:name w:val="font5"/>
    <w:basedOn w:val="Normal"/>
    <w:rsid w:val="009C0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4">
    <w:name w:val="xl64"/>
    <w:basedOn w:val="Normal"/>
    <w:rsid w:val="009C0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9C0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9C08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8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12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ENCILAY</cp:lastModifiedBy>
  <cp:revision>4</cp:revision>
  <dcterms:created xsi:type="dcterms:W3CDTF">2018-08-23T15:56:00Z</dcterms:created>
  <dcterms:modified xsi:type="dcterms:W3CDTF">2020-01-21T14:07:00Z</dcterms:modified>
</cp:coreProperties>
</file>